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5DD" w:rsidRPr="006B3427" w:rsidRDefault="00272BCB" w:rsidP="005E15DD">
      <w:pPr>
        <w:pStyle w:val="2"/>
        <w:rPr>
          <w:b w:val="0"/>
          <w:sz w:val="24"/>
          <w:szCs w:val="24"/>
        </w:rPr>
      </w:pPr>
      <w:r>
        <w:rPr>
          <w:rFonts w:hint="eastAsia"/>
          <w:sz w:val="24"/>
          <w:szCs w:val="24"/>
          <w:lang w:eastAsia="zh-TW"/>
        </w:rPr>
        <w:t>Table</w:t>
      </w:r>
      <w:r w:rsidR="005E15DD" w:rsidRPr="006B3427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eastAsia="zh-TW"/>
        </w:rPr>
        <w:t>S</w:t>
      </w:r>
      <w:r w:rsidR="005E15DD" w:rsidRPr="006B3427">
        <w:rPr>
          <w:rFonts w:hint="eastAsia"/>
          <w:sz w:val="24"/>
          <w:szCs w:val="24"/>
          <w:lang w:eastAsia="zh-TW"/>
        </w:rPr>
        <w:t>3</w:t>
      </w:r>
      <w:r w:rsidR="005E15DD" w:rsidRPr="006B3427">
        <w:rPr>
          <w:sz w:val="24"/>
          <w:szCs w:val="24"/>
        </w:rPr>
        <w:t xml:space="preserve"> </w:t>
      </w:r>
      <w:r w:rsidR="005E15DD" w:rsidRPr="006B3427">
        <w:rPr>
          <w:b w:val="0"/>
          <w:sz w:val="24"/>
          <w:szCs w:val="24"/>
        </w:rPr>
        <w:t>The sequences of real-time primers and probes use in this study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519"/>
        <w:gridCol w:w="6337"/>
      </w:tblGrid>
      <w:tr w:rsidR="005E15DD" w:rsidRPr="00D06F1D" w:rsidTr="00103889">
        <w:trPr>
          <w:trHeight w:val="567"/>
          <w:jc w:val="center"/>
        </w:trPr>
        <w:tc>
          <w:tcPr>
            <w:tcW w:w="1422" w:type="pc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Name</w:t>
            </w:r>
          </w:p>
        </w:tc>
        <w:tc>
          <w:tcPr>
            <w:tcW w:w="3578" w:type="pc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6F1D">
                <w:t>5’</w:t>
              </w:r>
            </w:smartTag>
            <w:r w:rsidRPr="00D06F1D"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6F1D">
                <w:t>3’</w:t>
              </w:r>
            </w:smartTag>
            <w:r w:rsidRPr="00D06F1D">
              <w:t>)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tcBorders>
              <w:top w:val="single" w:sz="24" w:space="0" w:color="000000"/>
            </w:tcBorders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06F1D">
                <w:t>-200a</w:t>
              </w:r>
            </w:smartTag>
            <w:r w:rsidRPr="00D06F1D">
              <w:t>-F</w:t>
            </w:r>
          </w:p>
        </w:tc>
        <w:tc>
          <w:tcPr>
            <w:tcW w:w="3578" w:type="pct"/>
            <w:tcBorders>
              <w:top w:val="single" w:sz="24" w:space="0" w:color="000000"/>
            </w:tcBorders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CGG CGT AAC ACT GTC TGG TAA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06F1D">
                <w:t>-200a</w:t>
              </w:r>
            </w:smartTag>
            <w:r w:rsidRPr="00D06F1D">
              <w:t>- UPL RT primer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GTT GGC TCT GGT GCA GGG TCC GAG GTA TTC GCA CCA GAG CCA ACA CAT CG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miR-200b-F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CGG CGT AAT ACT GCC TGG TAA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miR-200b- UPL RT primer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GTT GGC TCT GGT GCA GGG TCC GAG GTA TTC GCA CCA GAG CCA ACT CAT CA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2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06F1D">
                <w:t>-200c</w:t>
              </w:r>
            </w:smartTag>
            <w:r w:rsidRPr="00D06F1D">
              <w:t>-F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TCG CTT AAT ACT GCC GGG TAA T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2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06F1D">
                <w:t>-200c</w:t>
              </w:r>
            </w:smartTag>
            <w:r w:rsidRPr="00D06F1D">
              <w:t>- UPL RT primer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GTT GGC TCT GGT GCA GGG TCC GAG GTA TTC GCA CCA GAG CCA ACT CCA TC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miR-200 Universal reverse primer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GTG CAG GGT CCG AGG T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miR-200-TaqMan Probe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Universal ProbeLibrary, Probe #21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RNU6B-F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TCG CTT CGG CAG CAC AT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RNU6B-R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AAA AAT ATG GAA CGC TTC ACG AAT</w:t>
            </w:r>
          </w:p>
        </w:tc>
      </w:tr>
      <w:tr w:rsidR="005E15DD" w:rsidRPr="00D06F1D" w:rsidTr="00103889">
        <w:trPr>
          <w:trHeight w:val="567"/>
          <w:jc w:val="center"/>
        </w:trPr>
        <w:tc>
          <w:tcPr>
            <w:tcW w:w="1422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RNU6B-TaqMan probe</w:t>
            </w:r>
          </w:p>
        </w:tc>
        <w:tc>
          <w:tcPr>
            <w:tcW w:w="3578" w:type="pct"/>
            <w:vAlign w:val="center"/>
          </w:tcPr>
          <w:p w:rsidR="005E15DD" w:rsidRPr="00D06F1D" w:rsidRDefault="005E15DD" w:rsidP="00103889">
            <w:pPr>
              <w:jc w:val="center"/>
            </w:pPr>
            <w:r w:rsidRPr="00D06F1D">
              <w:t>FAM-TGG AAC GAT ACA GAG AAG ATT AGC ATG GCC-BBQ</w:t>
            </w:r>
          </w:p>
        </w:tc>
      </w:tr>
    </w:tbl>
    <w:p w:rsidR="00A9541C" w:rsidRPr="005E15DD" w:rsidRDefault="00A9541C"/>
    <w:sectPr w:rsidR="00A9541C" w:rsidRPr="005E15DD" w:rsidSect="00A9541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5E15DD"/>
    <w:rsid w:val="00272BCB"/>
    <w:rsid w:val="005E15DD"/>
    <w:rsid w:val="00A9541C"/>
    <w:rsid w:val="00C12FC8"/>
    <w:rsid w:val="00F46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41C"/>
  </w:style>
  <w:style w:type="paragraph" w:styleId="2">
    <w:name w:val="heading 2"/>
    <w:basedOn w:val="a"/>
    <w:next w:val="a"/>
    <w:link w:val="20"/>
    <w:qFormat/>
    <w:rsid w:val="005E15DD"/>
    <w:pPr>
      <w:keepNext/>
      <w:spacing w:before="240" w:after="60" w:line="240" w:lineRule="auto"/>
      <w:outlineLvl w:val="1"/>
    </w:pPr>
    <w:rPr>
      <w:rFonts w:ascii="Arial" w:eastAsia="新細明體" w:hAnsi="Arial" w:cs="Arial"/>
      <w:b/>
      <w:bCs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5E15DD"/>
    <w:rPr>
      <w:rFonts w:ascii="Arial" w:eastAsia="新細明體" w:hAnsi="Arial" w:cs="Arial"/>
      <w:b/>
      <w:bCs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> </Company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12-20T09:02:00Z</dcterms:created>
  <dcterms:modified xsi:type="dcterms:W3CDTF">2013-12-20T09:09:00Z</dcterms:modified>
</cp:coreProperties>
</file>